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E38" w:rsidRPr="0033343B" w:rsidRDefault="006C5E38" w:rsidP="002454BA">
      <w:pPr>
        <w:rPr>
          <w:rFonts w:ascii="Times New Roman" w:hAnsi="Times New Roman"/>
        </w:rPr>
      </w:pPr>
      <w:bookmarkStart w:id="0" w:name="_GoBack"/>
      <w:bookmarkEnd w:id="0"/>
      <w:r w:rsidRPr="0033343B">
        <w:rPr>
          <w:rFonts w:ascii="Times New Roman" w:hAnsi="Times New Roman"/>
          <w:b/>
        </w:rPr>
        <w:t>Table S1.</w:t>
      </w:r>
      <w:r w:rsidRPr="0033343B">
        <w:rPr>
          <w:rFonts w:ascii="Times New Roman" w:hAnsi="Times New Roman"/>
        </w:rPr>
        <w:t xml:space="preserve"> </w:t>
      </w:r>
      <w:r w:rsidRPr="0033343B">
        <w:rPr>
          <w:rFonts w:ascii="Times New Roman" w:hAnsi="Times New Roman"/>
          <w:b/>
        </w:rPr>
        <w:t>The influence of common catecholamine gene variants on the low-frequency RT fluctuation measures of Slow-4 and Slow-5.</w:t>
      </w:r>
    </w:p>
    <w:p w:rsidR="006C5E38" w:rsidRPr="0033343B" w:rsidRDefault="006C5E38" w:rsidP="002454BA">
      <w:pPr>
        <w:rPr>
          <w:rFonts w:ascii="Times New Roman" w:hAnsi="Times New Roman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082"/>
        <w:gridCol w:w="1389"/>
        <w:gridCol w:w="1519"/>
        <w:gridCol w:w="820"/>
        <w:gridCol w:w="1454"/>
        <w:gridCol w:w="1592"/>
      </w:tblGrid>
      <w:tr w:rsidR="00675D01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33343B" w:rsidRDefault="00675D01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b/>
                <w:szCs w:val="22"/>
                <w:lang w:val="en-AU" w:eastAsia="zh-CN"/>
              </w:rPr>
              <w:t>Chromosome/Gen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33343B" w:rsidRDefault="00675D01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b/>
                <w:bCs/>
                <w:szCs w:val="22"/>
                <w:lang w:val="en-AU" w:eastAsia="zh-CN"/>
              </w:rPr>
              <w:t>Position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33343B" w:rsidRDefault="00675D01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b/>
                <w:szCs w:val="22"/>
                <w:lang w:val="en-AU" w:eastAsia="zh-CN"/>
              </w:rPr>
              <w:t>Marker I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33343B" w:rsidRDefault="00675D01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b/>
                <w:szCs w:val="22"/>
                <w:lang w:val="en-AU" w:eastAsia="zh-CN"/>
              </w:rPr>
              <w:t>MAF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33343B" w:rsidRDefault="00675D01" w:rsidP="00675D01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>
              <w:rPr>
                <w:rFonts w:ascii="Times New Roman" w:eastAsia="SimSun" w:hAnsi="Times New Roman"/>
                <w:b/>
                <w:bCs/>
                <w:szCs w:val="22"/>
                <w:lang w:val="en-AU" w:eastAsia="zh-CN"/>
              </w:rPr>
              <w:t>Slow-4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5D01" w:rsidRPr="00675D01" w:rsidRDefault="00675D01" w:rsidP="0033343B">
            <w:pPr>
              <w:jc w:val="center"/>
              <w:rPr>
                <w:rFonts w:ascii="Times New Roman" w:eastAsia="SimSun" w:hAnsi="Times New Roman"/>
                <w:b/>
                <w:szCs w:val="22"/>
                <w:lang w:val="en-AU" w:eastAsia="zh-CN"/>
              </w:rPr>
            </w:pPr>
            <w:r w:rsidRPr="00675D01">
              <w:rPr>
                <w:rFonts w:ascii="Times New Roman" w:eastAsia="SimSun" w:hAnsi="Times New Roman"/>
                <w:b/>
                <w:szCs w:val="22"/>
                <w:lang w:val="en-AU" w:eastAsia="zh-CN"/>
              </w:rPr>
              <w:t>Slow-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/ADRA2B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677716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312955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8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76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9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4728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3279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6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39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5820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13465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4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6288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6346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8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6786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2403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3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5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7627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6777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9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8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8162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2402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2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4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8513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70628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2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8706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63329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7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8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89081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28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2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7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90022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82556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1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7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91227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60560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0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9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/DRD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91863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7622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3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66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9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/ADRA2C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77095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67846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7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96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9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/DRD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77958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03395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32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9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/DRD5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785265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96755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6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03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4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16142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035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7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2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1837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02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3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2813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05360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3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1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2851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9379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4*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8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3061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73790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3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3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SLC6A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32825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600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7*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6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B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820644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4271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14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5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B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4820647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4271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6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6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4748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03037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99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4844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88410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0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6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5146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5627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4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6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6048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89228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2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0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0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6711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88830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0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2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6727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316230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8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4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6942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73779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0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3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8108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05730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9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6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8327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65382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6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1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9087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5203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1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ADRA1B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5939181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95328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18*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6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DRD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7486789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86779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12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7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DRD1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7486870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8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0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DRD1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7487019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32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1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1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/DRD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74870902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6598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2542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94751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1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7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2621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57555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8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18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3858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23813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9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4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4559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71852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3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8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4988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63495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2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6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6025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59295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2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8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6420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80756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5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1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lastRenderedPageBreak/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7013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8002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2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9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7401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81707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14*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27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9107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53506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0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4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9686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3527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3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8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59730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57533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5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3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62022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32934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5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1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62345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24942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4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7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63186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80733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9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7/DDC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0634976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66640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2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10152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5769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83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4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1184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05592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9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9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1790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73264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4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88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2802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4810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9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5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3690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059344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1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236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7215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525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32233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2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7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5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561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50380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3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7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705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7464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2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736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7736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2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69847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7286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7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0375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2381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4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2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1029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8635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4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5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1121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04618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5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4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1370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8073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7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1620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327439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2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1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1712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6309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7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7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2129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2825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9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6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A1A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6724326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80858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5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B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782009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69419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6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35*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6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B3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782148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99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9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7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8/ADRB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7823798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99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6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9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7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0051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61111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0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1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0194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79784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3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6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0774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54836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5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03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0963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51915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7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27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1251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79785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1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18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1466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47964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5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1809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790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5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8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1959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76141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7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9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2227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27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7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9/DBH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36523669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988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1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0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A2A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283559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2167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6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7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13*</w:t>
            </w:r>
          </w:p>
        </w:tc>
      </w:tr>
      <w:tr w:rsidR="006C5E38" w:rsidRPr="0033343B" w:rsidTr="00760744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A2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283650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80054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3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07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A2A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283936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19541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23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A2A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2843085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0261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6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17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B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5805056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80125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7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34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0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0/ADRB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5807016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81372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0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63639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5865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8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57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7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4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63762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5230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1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4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64119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124622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4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3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lastRenderedPageBreak/>
              <w:t>11/DRD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643348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39542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2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TH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18484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842727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70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1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T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18633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07076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T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19051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48305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7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5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TH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19095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35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1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5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TH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192798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84048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9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6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ANKK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5806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89154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4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22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4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ANKK1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6427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11543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7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ANKK1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6682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11890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7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ANKK1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7016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73484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6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7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ANKK1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70828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80049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1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2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8107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27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98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78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8368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07656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0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8553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283265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4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6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28687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44039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4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0106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47185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79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0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0531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236405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9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38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0890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711558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4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84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1797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24514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3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3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2179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46083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0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1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2977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13105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2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1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3335717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35039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3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6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689087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39777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6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66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2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69510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8514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3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5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0639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602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2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5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1195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602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2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0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1881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601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6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68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2285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34542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45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29836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8515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9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6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012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556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9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1735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04767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8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0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262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600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0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90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4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358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80088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2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8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8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535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04968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31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7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5912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2242447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31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8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3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3769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194256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9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6/SLC6A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55741297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93018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2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6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7/PNM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3782454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7649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3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84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3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0198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0902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30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8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0506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87441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4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4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713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0448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183794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041*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1440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11626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8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0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90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555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155683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6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6663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8118409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6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68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51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686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81567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6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1724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133098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7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74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7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22509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08467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5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53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55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25394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3787442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472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0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0/ADRA1D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422557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605245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2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39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2/COMT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993010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3786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7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26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236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lastRenderedPageBreak/>
              <w:t>22/COMT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9945177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740603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9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947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71</w:t>
            </w:r>
          </w:p>
        </w:tc>
      </w:tr>
      <w:tr w:rsidR="006C5E38" w:rsidRPr="0033343B" w:rsidTr="00760744">
        <w:trPr>
          <w:jc w:val="center"/>
        </w:trPr>
        <w:tc>
          <w:tcPr>
            <w:tcW w:w="208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2/COMT</w:t>
            </w:r>
          </w:p>
        </w:tc>
        <w:tc>
          <w:tcPr>
            <w:tcW w:w="138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9951271</w:t>
            </w:r>
          </w:p>
        </w:tc>
        <w:tc>
          <w:tcPr>
            <w:tcW w:w="1519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4680</w:t>
            </w:r>
          </w:p>
        </w:tc>
        <w:tc>
          <w:tcPr>
            <w:tcW w:w="820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43</w:t>
            </w:r>
          </w:p>
        </w:tc>
        <w:tc>
          <w:tcPr>
            <w:tcW w:w="1454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856</w:t>
            </w:r>
          </w:p>
        </w:tc>
        <w:tc>
          <w:tcPr>
            <w:tcW w:w="1592" w:type="dxa"/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112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22/COMT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9955692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rs933237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14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61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0.335</w:t>
            </w:r>
          </w:p>
        </w:tc>
      </w:tr>
      <w:tr w:rsidR="006C5E38" w:rsidRPr="0033343B" w:rsidTr="00061B5E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11/DRD4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9C65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 xml:space="preserve">exon3 </w:t>
            </w:r>
            <w:proofErr w:type="spellStart"/>
            <w:r w:rsidRPr="0033343B">
              <w:rPr>
                <w:rFonts w:ascii="Times New Roman" w:eastAsia="SimSun" w:hAnsi="Times New Roman"/>
                <w:szCs w:val="22"/>
                <w:lang w:val="en-AU" w:eastAsia="zh-CN"/>
              </w:rPr>
              <w:t>VNTR</w:t>
            </w:r>
            <w:r w:rsidRPr="0033343B">
              <w:rPr>
                <w:rFonts w:ascii="Times New Roman" w:eastAsia="SimSun" w:hAnsi="Times New Roman"/>
                <w:szCs w:val="22"/>
                <w:vertAlign w:val="superscript"/>
                <w:lang w:val="en-AU" w:eastAsia="zh-CN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</w:pPr>
            <w:r w:rsidRPr="0033343B">
              <w:rPr>
                <w:rFonts w:ascii="Times New Roman" w:eastAsia="SimSun" w:hAnsi="Times New Roman"/>
                <w:color w:val="000000"/>
                <w:szCs w:val="22"/>
                <w:lang w:val="en-AU" w:eastAsia="zh-CN"/>
              </w:rPr>
              <w:t>0.2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5E38" w:rsidRPr="0033343B" w:rsidRDefault="006C5E38" w:rsidP="0033343B">
            <w:pPr>
              <w:jc w:val="center"/>
              <w:rPr>
                <w:rFonts w:ascii="Times New Roman" w:eastAsia="SimSun" w:hAnsi="Times New Roman"/>
                <w:szCs w:val="22"/>
                <w:lang w:val="en-AU" w:eastAsia="zh-CN"/>
              </w:rPr>
            </w:pPr>
          </w:p>
        </w:tc>
      </w:tr>
    </w:tbl>
    <w:p w:rsidR="006C5E38" w:rsidRPr="0033343B" w:rsidRDefault="006C5E38" w:rsidP="002454BA">
      <w:pPr>
        <w:rPr>
          <w:rFonts w:ascii="Times New Roman" w:hAnsi="Times New Roman"/>
          <w:sz w:val="24"/>
          <w:szCs w:val="24"/>
          <w:vertAlign w:val="superscript"/>
        </w:rPr>
      </w:pPr>
    </w:p>
    <w:p w:rsidR="006C5E38" w:rsidRPr="0033343B" w:rsidRDefault="006C5E38" w:rsidP="002454BA">
      <w:pPr>
        <w:rPr>
          <w:rFonts w:ascii="Times New Roman" w:hAnsi="Times New Roman"/>
          <w:sz w:val="24"/>
          <w:szCs w:val="24"/>
        </w:rPr>
      </w:pPr>
      <w:proofErr w:type="spellStart"/>
      <w:r w:rsidRPr="0033343B">
        <w:rPr>
          <w:rFonts w:ascii="Times New Roman" w:hAnsi="Times New Roman"/>
          <w:sz w:val="24"/>
          <w:szCs w:val="24"/>
          <w:vertAlign w:val="superscript"/>
        </w:rPr>
        <w:t>a</w:t>
      </w:r>
      <w:r w:rsidRPr="0033343B">
        <w:rPr>
          <w:rFonts w:ascii="Times New Roman" w:hAnsi="Times New Roman"/>
          <w:sz w:val="24"/>
          <w:szCs w:val="24"/>
        </w:rPr>
        <w:t>For</w:t>
      </w:r>
      <w:proofErr w:type="spellEnd"/>
      <w:r w:rsidRPr="0033343B">
        <w:rPr>
          <w:rFonts w:ascii="Times New Roman" w:hAnsi="Times New Roman"/>
          <w:sz w:val="24"/>
          <w:szCs w:val="24"/>
        </w:rPr>
        <w:t xml:space="preserve"> the purpose of analysis on the DRD4 exon 3 VNTR, each variable number tandem repeat was coded as 7 repeat or other such that each individual was coded as having 0, 1 or 2 copies of the 7 repeat. Position: chromosomal position under build GRCh37.p13. MAF: minor allele frequency. </w:t>
      </w:r>
      <w:r w:rsidR="00675D01">
        <w:rPr>
          <w:rFonts w:ascii="Times New Roman" w:hAnsi="Times New Roman"/>
          <w:sz w:val="24"/>
          <w:szCs w:val="24"/>
        </w:rPr>
        <w:t xml:space="preserve">Slow 4 and Slow 5: p perm value. </w:t>
      </w:r>
      <w:r w:rsidRPr="0033343B">
        <w:rPr>
          <w:rFonts w:ascii="Times New Roman" w:hAnsi="Times New Roman"/>
          <w:sz w:val="24"/>
          <w:szCs w:val="24"/>
        </w:rPr>
        <w:t xml:space="preserve">* Achieved nominal (uncorrected) significance, </w:t>
      </w:r>
      <w:r w:rsidRPr="0033343B">
        <w:rPr>
          <w:rFonts w:ascii="Times New Roman" w:hAnsi="Times New Roman"/>
          <w:i/>
          <w:sz w:val="24"/>
          <w:szCs w:val="24"/>
        </w:rPr>
        <w:t>α</w:t>
      </w:r>
      <w:r w:rsidRPr="0033343B">
        <w:rPr>
          <w:rFonts w:ascii="Times New Roman" w:hAnsi="Times New Roman"/>
          <w:sz w:val="24"/>
          <w:szCs w:val="24"/>
        </w:rPr>
        <w:t xml:space="preserve"> = .05 (but not significant when corrected for the number of cognitive measures and genetic markers examined, corrected critical value </w:t>
      </w:r>
      <w:r w:rsidRPr="0033343B">
        <w:rPr>
          <w:rFonts w:ascii="Times New Roman" w:hAnsi="Times New Roman"/>
          <w:i/>
          <w:sz w:val="24"/>
          <w:szCs w:val="24"/>
        </w:rPr>
        <w:t>α</w:t>
      </w:r>
      <w:r w:rsidRPr="0033343B">
        <w:rPr>
          <w:rFonts w:ascii="Times New Roman" w:hAnsi="Times New Roman"/>
          <w:sz w:val="24"/>
          <w:szCs w:val="24"/>
        </w:rPr>
        <w:t xml:space="preserve"> = .00021). </w:t>
      </w:r>
    </w:p>
    <w:p w:rsidR="006C5E38" w:rsidRPr="0033343B" w:rsidRDefault="006C5E38" w:rsidP="002454BA">
      <w:pPr>
        <w:rPr>
          <w:rFonts w:ascii="Times New Roman" w:hAnsi="Times New Roman"/>
          <w:sz w:val="20"/>
        </w:rPr>
      </w:pPr>
    </w:p>
    <w:p w:rsidR="006C5E38" w:rsidRPr="0033343B" w:rsidRDefault="006C5E38" w:rsidP="002454BA">
      <w:pPr>
        <w:rPr>
          <w:rFonts w:ascii="Times New Roman" w:hAnsi="Times New Roman"/>
        </w:rPr>
      </w:pPr>
    </w:p>
    <w:p w:rsidR="006C5E38" w:rsidRPr="0033343B" w:rsidRDefault="006C5E38" w:rsidP="002454BA">
      <w:pPr>
        <w:rPr>
          <w:rFonts w:ascii="Times New Roman" w:hAnsi="Times New Roman"/>
        </w:rPr>
      </w:pPr>
    </w:p>
    <w:p w:rsidR="006C5E38" w:rsidRPr="0033343B" w:rsidRDefault="006C5E38">
      <w:pPr>
        <w:rPr>
          <w:rFonts w:ascii="Times New Roman" w:hAnsi="Times New Roman"/>
        </w:rPr>
      </w:pPr>
    </w:p>
    <w:sectPr w:rsidR="006C5E38" w:rsidRPr="0033343B" w:rsidSect="007925A2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9C2" w:rsidRDefault="005909C2" w:rsidP="006A730D">
      <w:r>
        <w:separator/>
      </w:r>
    </w:p>
  </w:endnote>
  <w:endnote w:type="continuationSeparator" w:id="0">
    <w:p w:rsidR="005909C2" w:rsidRDefault="005909C2" w:rsidP="006A7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5E38" w:rsidRDefault="0057387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75D01" w:rsidRPr="00675D01">
      <w:rPr>
        <w:noProof/>
        <w:lang w:val="nl-NL"/>
      </w:rPr>
      <w:t>1</w:t>
    </w:r>
    <w:r>
      <w:rPr>
        <w:noProof/>
        <w:lang w:val="nl-NL"/>
      </w:rPr>
      <w:fldChar w:fldCharType="end"/>
    </w:r>
  </w:p>
  <w:p w:rsidR="006C5E38" w:rsidRDefault="006C5E38" w:rsidP="000E74E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9C2" w:rsidRDefault="005909C2" w:rsidP="006A730D">
      <w:r>
        <w:separator/>
      </w:r>
    </w:p>
  </w:footnote>
  <w:footnote w:type="continuationSeparator" w:id="0">
    <w:p w:rsidR="005909C2" w:rsidRDefault="005909C2" w:rsidP="006A73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E297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75F82A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D9EE7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1B897B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234EA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EFEF94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9259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CAC7A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5E9D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CA1C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7219E1"/>
    <w:multiLevelType w:val="hybridMultilevel"/>
    <w:tmpl w:val="3BA0BD06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5E81697"/>
    <w:multiLevelType w:val="hybridMultilevel"/>
    <w:tmpl w:val="45E00C4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211197F"/>
    <w:multiLevelType w:val="hybridMultilevel"/>
    <w:tmpl w:val="88245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4F5744"/>
    <w:multiLevelType w:val="hybridMultilevel"/>
    <w:tmpl w:val="4F54BC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E1A14">
      <w:numFmt w:val="bullet"/>
      <w:lvlText w:val=""/>
      <w:lvlJc w:val="left"/>
      <w:pPr>
        <w:ind w:left="2160" w:hanging="360"/>
      </w:pPr>
      <w:rPr>
        <w:rFonts w:ascii="Wingdings" w:eastAsia="Times New Roman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2E0C25"/>
    <w:multiLevelType w:val="hybridMultilevel"/>
    <w:tmpl w:val="E27A2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B55599"/>
    <w:multiLevelType w:val="hybridMultilevel"/>
    <w:tmpl w:val="CB14774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0D6046F"/>
    <w:multiLevelType w:val="hybridMultilevel"/>
    <w:tmpl w:val="E71CB906"/>
    <w:lvl w:ilvl="0" w:tplc="E168F28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9B4C4F"/>
    <w:multiLevelType w:val="hybridMultilevel"/>
    <w:tmpl w:val="42D8B6AA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5"/>
  </w:num>
  <w:num w:numId="14">
    <w:abstractNumId w:val="11"/>
  </w:num>
  <w:num w:numId="15">
    <w:abstractNumId w:val="13"/>
  </w:num>
  <w:num w:numId="16">
    <w:abstractNumId w:val="16"/>
  </w:num>
  <w:num w:numId="17">
    <w:abstractNumId w:val="10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BA"/>
    <w:rsid w:val="00061B5E"/>
    <w:rsid w:val="000E74E5"/>
    <w:rsid w:val="00170055"/>
    <w:rsid w:val="002454BA"/>
    <w:rsid w:val="002B6DDE"/>
    <w:rsid w:val="0033343B"/>
    <w:rsid w:val="003562CA"/>
    <w:rsid w:val="00431141"/>
    <w:rsid w:val="00557DD4"/>
    <w:rsid w:val="0057387F"/>
    <w:rsid w:val="005779BE"/>
    <w:rsid w:val="005909C2"/>
    <w:rsid w:val="00675D01"/>
    <w:rsid w:val="006A730D"/>
    <w:rsid w:val="006C5E38"/>
    <w:rsid w:val="00747F19"/>
    <w:rsid w:val="00760744"/>
    <w:rsid w:val="00763320"/>
    <w:rsid w:val="007925A2"/>
    <w:rsid w:val="007B3D55"/>
    <w:rsid w:val="009019B1"/>
    <w:rsid w:val="009B36EC"/>
    <w:rsid w:val="00B2149B"/>
    <w:rsid w:val="00EC18C1"/>
    <w:rsid w:val="00F009A8"/>
    <w:rsid w:val="00F1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BA"/>
    <w:pPr>
      <w:jc w:val="both"/>
    </w:pPr>
    <w:rPr>
      <w:rFonts w:eastAsia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454BA"/>
    <w:pPr>
      <w:keepNext/>
      <w:keepLines/>
      <w:spacing w:before="48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454BA"/>
    <w:pPr>
      <w:keepNext/>
      <w:keepLines/>
      <w:spacing w:before="20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54BA"/>
    <w:pPr>
      <w:keepNext/>
      <w:keepLines/>
      <w:spacing w:before="200"/>
      <w:outlineLvl w:val="2"/>
    </w:pPr>
    <w:rPr>
      <w:rFonts w:ascii="Cambria" w:eastAsia="SimSu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454BA"/>
    <w:pPr>
      <w:keepNext/>
      <w:keepLines/>
      <w:spacing w:before="200"/>
      <w:outlineLvl w:val="3"/>
    </w:pPr>
    <w:rPr>
      <w:rFonts w:ascii="Cambria" w:eastAsia="SimSu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454BA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454BA"/>
    <w:rPr>
      <w:rFonts w:ascii="Cambria" w:eastAsia="SimSu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454BA"/>
    <w:rPr>
      <w:rFonts w:ascii="Cambria" w:eastAsia="SimSun" w:hAnsi="Cambria" w:cs="Times New Roman"/>
      <w:b/>
      <w:bCs/>
      <w:color w:val="4F81BD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454BA"/>
    <w:rPr>
      <w:rFonts w:ascii="Cambria" w:eastAsia="SimSun" w:hAnsi="Cambria" w:cs="Times New Roman"/>
      <w:b/>
      <w:bCs/>
      <w:i/>
      <w:iCs/>
      <w:color w:val="4F81BD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454BA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454BA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rsid w:val="002454B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2454BA"/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454BA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245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454BA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454BA"/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454BA"/>
    <w:rPr>
      <w:rFonts w:ascii="Calibri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2454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454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454BA"/>
    <w:rPr>
      <w:rFonts w:ascii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454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454BA"/>
    <w:rPr>
      <w:rFonts w:ascii="Calibri" w:hAnsi="Calibri" w:cs="Times New Roman"/>
      <w:sz w:val="20"/>
      <w:szCs w:val="20"/>
      <w:lang w:val="en-US"/>
    </w:rPr>
  </w:style>
  <w:style w:type="paragraph" w:customStyle="1" w:styleId="C289308D74E2492DA70DEFAE9D5EDFC8">
    <w:name w:val="C289308D74E2492DA70DEFAE9D5EDFC8"/>
    <w:uiPriority w:val="99"/>
    <w:rsid w:val="002454BA"/>
    <w:pPr>
      <w:spacing w:after="200" w:line="276" w:lineRule="auto"/>
    </w:pPr>
    <w:rPr>
      <w:rFonts w:eastAsia="SimSun" w:cs="Arial"/>
      <w:lang w:val="en-US" w:eastAsia="ja-JP"/>
    </w:rPr>
  </w:style>
  <w:style w:type="paragraph" w:styleId="BodyText">
    <w:name w:val="Body Text"/>
    <w:basedOn w:val="Normal"/>
    <w:link w:val="BodyTextChar"/>
    <w:uiPriority w:val="99"/>
    <w:rsid w:val="002454BA"/>
    <w:rPr>
      <w:rFonts w:ascii="Times New Roman" w:hAnsi="Times New Roman"/>
      <w:sz w:val="24"/>
      <w:lang w:val="nl-NL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2454BA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99"/>
    <w:rsid w:val="002454BA"/>
    <w:rPr>
      <w:rFonts w:eastAsia="SimSun" w:cs="Arial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54BA"/>
    <w:rPr>
      <w:rFonts w:eastAsia="Times New Roman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2454BA"/>
    <w:rPr>
      <w:rFonts w:cs="Times New Roman"/>
      <w:color w:val="0000FF"/>
      <w:u w:val="single"/>
    </w:rPr>
  </w:style>
  <w:style w:type="table" w:customStyle="1" w:styleId="TableGrid1">
    <w:name w:val="Table Grid1"/>
    <w:uiPriority w:val="99"/>
    <w:rsid w:val="002454BA"/>
    <w:rPr>
      <w:rFonts w:eastAsia="SimSun" w:cs="Arial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4BA"/>
    <w:pPr>
      <w:jc w:val="both"/>
    </w:pPr>
    <w:rPr>
      <w:rFonts w:eastAsia="Times New Roman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454BA"/>
    <w:pPr>
      <w:keepNext/>
      <w:keepLines/>
      <w:spacing w:before="48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454BA"/>
    <w:pPr>
      <w:keepNext/>
      <w:keepLines/>
      <w:spacing w:before="20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54BA"/>
    <w:pPr>
      <w:keepNext/>
      <w:keepLines/>
      <w:spacing w:before="200"/>
      <w:outlineLvl w:val="2"/>
    </w:pPr>
    <w:rPr>
      <w:rFonts w:ascii="Cambria" w:eastAsia="SimSu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454BA"/>
    <w:pPr>
      <w:keepNext/>
      <w:keepLines/>
      <w:spacing w:before="200"/>
      <w:outlineLvl w:val="3"/>
    </w:pPr>
    <w:rPr>
      <w:rFonts w:ascii="Cambria" w:eastAsia="SimSu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454BA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454BA"/>
    <w:rPr>
      <w:rFonts w:ascii="Cambria" w:eastAsia="SimSu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454BA"/>
    <w:rPr>
      <w:rFonts w:ascii="Cambria" w:eastAsia="SimSun" w:hAnsi="Cambria" w:cs="Times New Roman"/>
      <w:b/>
      <w:bCs/>
      <w:color w:val="4F81BD"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454BA"/>
    <w:rPr>
      <w:rFonts w:ascii="Cambria" w:eastAsia="SimSun" w:hAnsi="Cambria" w:cs="Times New Roman"/>
      <w:b/>
      <w:bCs/>
      <w:i/>
      <w:iCs/>
      <w:color w:val="4F81BD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2454BA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454BA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rsid w:val="002454B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2454BA"/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454BA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245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454BA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454BA"/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454BA"/>
    <w:rPr>
      <w:rFonts w:ascii="Calibri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2454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454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454BA"/>
    <w:rPr>
      <w:rFonts w:ascii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454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454BA"/>
    <w:rPr>
      <w:rFonts w:ascii="Calibri" w:hAnsi="Calibri" w:cs="Times New Roman"/>
      <w:sz w:val="20"/>
      <w:szCs w:val="20"/>
      <w:lang w:val="en-US"/>
    </w:rPr>
  </w:style>
  <w:style w:type="paragraph" w:customStyle="1" w:styleId="C289308D74E2492DA70DEFAE9D5EDFC8">
    <w:name w:val="C289308D74E2492DA70DEFAE9D5EDFC8"/>
    <w:uiPriority w:val="99"/>
    <w:rsid w:val="002454BA"/>
    <w:pPr>
      <w:spacing w:after="200" w:line="276" w:lineRule="auto"/>
    </w:pPr>
    <w:rPr>
      <w:rFonts w:eastAsia="SimSun" w:cs="Arial"/>
      <w:lang w:val="en-US" w:eastAsia="ja-JP"/>
    </w:rPr>
  </w:style>
  <w:style w:type="paragraph" w:styleId="BodyText">
    <w:name w:val="Body Text"/>
    <w:basedOn w:val="Normal"/>
    <w:link w:val="BodyTextChar"/>
    <w:uiPriority w:val="99"/>
    <w:rsid w:val="002454BA"/>
    <w:rPr>
      <w:rFonts w:ascii="Times New Roman" w:hAnsi="Times New Roman"/>
      <w:sz w:val="24"/>
      <w:lang w:val="nl-NL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2454BA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99"/>
    <w:rsid w:val="002454BA"/>
    <w:rPr>
      <w:rFonts w:eastAsia="SimSun" w:cs="Arial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54BA"/>
    <w:rPr>
      <w:rFonts w:eastAsia="Times New Roman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2454BA"/>
    <w:rPr>
      <w:rFonts w:cs="Times New Roman"/>
      <w:color w:val="0000FF"/>
      <w:u w:val="single"/>
    </w:rPr>
  </w:style>
  <w:style w:type="table" w:customStyle="1" w:styleId="TableGrid1">
    <w:name w:val="Table Grid1"/>
    <w:uiPriority w:val="99"/>
    <w:rsid w:val="002454BA"/>
    <w:rPr>
      <w:rFonts w:eastAsia="SimSun" w:cs="Arial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4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J. Bastiaansen</dc:creator>
  <cp:lastModifiedBy>J.A.C.J. Bastiaansen</cp:lastModifiedBy>
  <cp:revision>4</cp:revision>
  <dcterms:created xsi:type="dcterms:W3CDTF">2015-04-09T08:01:00Z</dcterms:created>
  <dcterms:modified xsi:type="dcterms:W3CDTF">2015-04-09T09:40:00Z</dcterms:modified>
</cp:coreProperties>
</file>